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23" w:rsidRDefault="007757E1">
      <w:r w:rsidRPr="007757E1">
        <w:t>Supplementary Table 4 Characteristics of collagen disease patients with AE-ILD or DI-ILD.</w:t>
      </w:r>
    </w:p>
    <w:tbl>
      <w:tblPr>
        <w:tblW w:w="91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0"/>
        <w:gridCol w:w="1100"/>
        <w:gridCol w:w="1220"/>
        <w:gridCol w:w="1220"/>
        <w:gridCol w:w="940"/>
      </w:tblGrid>
      <w:tr w:rsidR="007757E1" w:rsidRPr="007757E1" w:rsidTr="007757E1">
        <w:trPr>
          <w:trHeight w:val="27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AE-ILD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-IL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 numb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 (4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000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ear (S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.4 (1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.3 (1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975*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nderliying</w:t>
            </w:r>
            <w:proofErr w:type="spellEnd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CVD-ILD 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 (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530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utcome de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 (3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 (4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13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rticosteroid administration as prednisol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 (S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6 (14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8 (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619*</w:t>
            </w:r>
          </w:p>
        </w:tc>
      </w:tr>
      <w:tr w:rsidR="007757E1" w:rsidRPr="007757E1" w:rsidTr="007757E1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abetes mellitus complic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 (3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 (2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7E1" w:rsidRPr="007757E1" w:rsidRDefault="007757E1" w:rsidP="007757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757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430</w:t>
            </w:r>
          </w:p>
        </w:tc>
      </w:tr>
    </w:tbl>
    <w:p w:rsidR="007757E1" w:rsidRDefault="007757E1" w:rsidP="007757E1">
      <w:bookmarkStart w:id="0" w:name="_GoBack"/>
      <w:bookmarkEnd w:id="0"/>
      <w:r>
        <w:t>AE-ILD: acute exacerbation of interstitial lung disease, DI-ILD: drug-induced interstitial lung disease, SD: standard deviation</w:t>
      </w:r>
    </w:p>
    <w:p w:rsidR="00AC3CC5" w:rsidRDefault="007757E1" w:rsidP="007757E1">
      <w:r>
        <w:t>Difference was tested by Mann-Whitney's U test or Fisher's exact test using 2X2 contingency tables. *Man</w:t>
      </w:r>
      <w:r>
        <w:t>n-Whitney's U test was employed</w:t>
      </w:r>
      <w:r w:rsidR="00AC3CC5">
        <w:t>.</w:t>
      </w:r>
    </w:p>
    <w:sectPr w:rsidR="00AC3CC5" w:rsidSect="00AC3C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3EC" w:rsidRDefault="001D43EC" w:rsidP="00EF725F">
      <w:r>
        <w:separator/>
      </w:r>
    </w:p>
  </w:endnote>
  <w:endnote w:type="continuationSeparator" w:id="0">
    <w:p w:rsidR="001D43EC" w:rsidRDefault="001D43EC" w:rsidP="00EF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altName w:val="Calisto MT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3EC" w:rsidRDefault="001D43EC" w:rsidP="00EF725F">
      <w:r>
        <w:separator/>
      </w:r>
    </w:p>
  </w:footnote>
  <w:footnote w:type="continuationSeparator" w:id="0">
    <w:p w:rsidR="001D43EC" w:rsidRDefault="001D43EC" w:rsidP="00EF7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C5"/>
    <w:rsid w:val="0018214F"/>
    <w:rsid w:val="001D43EC"/>
    <w:rsid w:val="007757E1"/>
    <w:rsid w:val="00AC3CC5"/>
    <w:rsid w:val="00C56423"/>
    <w:rsid w:val="00E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2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725F"/>
  </w:style>
  <w:style w:type="paragraph" w:styleId="a5">
    <w:name w:val="footer"/>
    <w:basedOn w:val="a"/>
    <w:link w:val="a6"/>
    <w:uiPriority w:val="99"/>
    <w:unhideWhenUsed/>
    <w:rsid w:val="00EF72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72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2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725F"/>
  </w:style>
  <w:style w:type="paragraph" w:styleId="a5">
    <w:name w:val="footer"/>
    <w:basedOn w:val="a"/>
    <w:link w:val="a6"/>
    <w:uiPriority w:val="99"/>
    <w:unhideWhenUsed/>
    <w:rsid w:val="00EF72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7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　Hiroshi</dc:creator>
  <cp:lastModifiedBy>Furukawa　Hiroshi</cp:lastModifiedBy>
  <cp:revision>3</cp:revision>
  <dcterms:created xsi:type="dcterms:W3CDTF">2013-01-17T01:33:00Z</dcterms:created>
  <dcterms:modified xsi:type="dcterms:W3CDTF">2013-01-17T01:34:00Z</dcterms:modified>
</cp:coreProperties>
</file>